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6B03B" w14:textId="042ED117" w:rsidR="000564D1" w:rsidRPr="000564D1" w:rsidRDefault="000564D1" w:rsidP="000564D1">
      <w:pPr>
        <w:pStyle w:val="a4"/>
        <w:keepNext/>
        <w:jc w:val="center"/>
        <w:rPr>
          <w:rFonts w:ascii="Times New Roman" w:hAnsi="Times New Roman" w:cs="Times New Roman"/>
          <w:b/>
          <w:sz w:val="24"/>
        </w:rPr>
      </w:pPr>
      <w:r w:rsidRPr="000564D1">
        <w:rPr>
          <w:rFonts w:ascii="Times New Roman" w:hAnsi="Times New Roman" w:cs="Times New Roman"/>
          <w:b/>
          <w:sz w:val="24"/>
        </w:rPr>
        <w:t>Supplementary material 1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0564D1">
        <w:rPr>
          <w:rFonts w:ascii="Times New Roman" w:hAnsi="Times New Roman" w:cs="Times New Roman"/>
          <w:b/>
          <w:sz w:val="24"/>
        </w:rPr>
        <w:t>proportion of valid control/SCM</w:t>
      </w:r>
      <w:r w:rsidRPr="00235D1A">
        <w:rPr>
          <w:rFonts w:ascii="Times New Roman" w:hAnsi="Times New Roman" w:cs="Times New Roman"/>
          <w:b/>
          <w:sz w:val="24"/>
          <w:vertAlign w:val="superscript"/>
        </w:rPr>
        <w:t>+</w:t>
      </w:r>
      <w:r w:rsidR="00235D1A">
        <w:rPr>
          <w:rFonts w:ascii="Times New Roman" w:hAnsi="Times New Roman" w:cs="Times New Roman" w:hint="eastAsia"/>
          <w:b/>
          <w:sz w:val="24"/>
        </w:rPr>
        <w:t>/</w:t>
      </w:r>
      <w:r w:rsidR="00235D1A">
        <w:rPr>
          <w:rFonts w:ascii="Times New Roman" w:hAnsi="Times New Roman" w:cs="Times New Roman"/>
          <w:b/>
          <w:sz w:val="24"/>
        </w:rPr>
        <w:t>SCM</w:t>
      </w:r>
      <w:r w:rsidR="00235D1A" w:rsidRPr="00235D1A">
        <w:rPr>
          <w:rFonts w:ascii="Times New Roman" w:hAnsi="Times New Roman" w:cs="Times New Roman"/>
          <w:b/>
          <w:sz w:val="24"/>
          <w:vertAlign w:val="superscript"/>
        </w:rPr>
        <w:t>-</w:t>
      </w:r>
      <w:r w:rsidRPr="000564D1">
        <w:rPr>
          <w:rFonts w:ascii="Times New Roman" w:hAnsi="Times New Roman" w:cs="Times New Roman"/>
          <w:b/>
          <w:sz w:val="24"/>
        </w:rPr>
        <w:t xml:space="preserve"> trails for each subject</w:t>
      </w:r>
    </w:p>
    <w:tbl>
      <w:tblPr>
        <w:tblStyle w:val="a3"/>
        <w:tblW w:w="10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1290"/>
        <w:gridCol w:w="889"/>
        <w:gridCol w:w="1764"/>
        <w:gridCol w:w="1701"/>
        <w:gridCol w:w="1843"/>
        <w:gridCol w:w="2126"/>
      </w:tblGrid>
      <w:tr w:rsidR="003E4E89" w:rsidRPr="00282C4D" w14:paraId="1AF17B39" w14:textId="77777777" w:rsidTr="008E2C2D">
        <w:trPr>
          <w:trHeight w:val="318"/>
          <w:jc w:val="center"/>
        </w:trPr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3A34D" w14:textId="77777777" w:rsidR="003E4E89" w:rsidRPr="00282C4D" w:rsidRDefault="003E4E89" w:rsidP="008E2C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2C4D">
              <w:rPr>
                <w:rFonts w:ascii="Times New Roman" w:hAnsi="Times New Roman" w:cs="Times New Roman"/>
                <w:b/>
                <w:szCs w:val="21"/>
              </w:rPr>
              <w:t>Subject No.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C689C" w14:textId="77777777" w:rsidR="003E4E89" w:rsidRPr="00282C4D" w:rsidRDefault="003E4E89" w:rsidP="008E2C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2C4D">
              <w:rPr>
                <w:rFonts w:ascii="Times New Roman" w:hAnsi="Times New Roman" w:cs="Times New Roman"/>
                <w:b/>
                <w:szCs w:val="21"/>
              </w:rPr>
              <w:t>Testing side (Left/Right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605E2" w14:textId="77777777" w:rsidR="003E4E89" w:rsidRPr="00282C4D" w:rsidRDefault="003E4E89" w:rsidP="008E2C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2C4D">
              <w:rPr>
                <w:rFonts w:ascii="Times New Roman" w:hAnsi="Times New Roman" w:cs="Times New Roman"/>
                <w:b/>
                <w:szCs w:val="21"/>
              </w:rPr>
              <w:t>Gender (M/F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C8772" w14:textId="57D1352E" w:rsidR="003E4E89" w:rsidRPr="00282C4D" w:rsidRDefault="003E4E89" w:rsidP="008E2C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2C4D">
              <w:rPr>
                <w:rFonts w:ascii="Times New Roman" w:hAnsi="Times New Roman" w:cs="Times New Roman"/>
                <w:b/>
                <w:szCs w:val="21"/>
              </w:rPr>
              <w:t>Number of valid control tria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4D9D0" w14:textId="0FF1F883" w:rsidR="003E4E89" w:rsidRPr="00282C4D" w:rsidRDefault="003E4E89" w:rsidP="008E2C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2C4D">
              <w:rPr>
                <w:rFonts w:ascii="Times New Roman" w:hAnsi="Times New Roman" w:cs="Times New Roman"/>
                <w:b/>
                <w:szCs w:val="21"/>
              </w:rPr>
              <w:t>Number of valid SCM</w:t>
            </w:r>
            <w:r w:rsidRPr="00235D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+</w:t>
            </w:r>
            <w:r w:rsidRPr="00282C4D">
              <w:rPr>
                <w:rFonts w:ascii="Times New Roman" w:hAnsi="Times New Roman" w:cs="Times New Roman"/>
                <w:b/>
                <w:szCs w:val="21"/>
              </w:rPr>
              <w:t xml:space="preserve"> tria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151F9" w14:textId="50D7620D" w:rsidR="003E4E89" w:rsidRPr="00282C4D" w:rsidRDefault="003E4E89" w:rsidP="008E2C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2C4D">
              <w:rPr>
                <w:rFonts w:ascii="Times New Roman" w:hAnsi="Times New Roman" w:cs="Times New Roman"/>
                <w:b/>
                <w:szCs w:val="21"/>
              </w:rPr>
              <w:t>Number of valid SCM</w:t>
            </w:r>
            <w:r w:rsidRPr="00235D1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Pr="00282C4D">
              <w:rPr>
                <w:rFonts w:ascii="Times New Roman" w:hAnsi="Times New Roman" w:cs="Times New Roman"/>
                <w:b/>
                <w:szCs w:val="21"/>
              </w:rPr>
              <w:t xml:space="preserve"> tria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4B94A" w14:textId="5E70AD32" w:rsidR="003E4E89" w:rsidRPr="00282C4D" w:rsidRDefault="003E4E89" w:rsidP="008E2C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2C4D">
              <w:rPr>
                <w:rFonts w:ascii="Times New Roman" w:hAnsi="Times New Roman" w:cs="Times New Roman"/>
                <w:b/>
                <w:szCs w:val="21"/>
              </w:rPr>
              <w:t>Proportion of SCM</w:t>
            </w:r>
            <w:r w:rsidRPr="008E2C2D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+</w:t>
            </w:r>
          </w:p>
          <w:p w14:paraId="1194F7C2" w14:textId="77777777" w:rsidR="003E4E89" w:rsidRPr="00282C4D" w:rsidRDefault="003E4E89" w:rsidP="008E2C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2C4D">
              <w:rPr>
                <w:rFonts w:ascii="Times New Roman" w:hAnsi="Times New Roman" w:cs="Times New Roman"/>
                <w:b/>
                <w:szCs w:val="21"/>
              </w:rPr>
              <w:t>(%)</w:t>
            </w:r>
          </w:p>
        </w:tc>
      </w:tr>
      <w:tr w:rsidR="00235D1A" w:rsidRPr="00282C4D" w14:paraId="4A0BF684" w14:textId="77777777" w:rsidTr="008E2C2D">
        <w:trPr>
          <w:trHeight w:val="318"/>
          <w:jc w:val="center"/>
        </w:trPr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0D5B0932" w14:textId="45D69BC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787C7B0F" w14:textId="251B0A1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5A89DB9E" w14:textId="656CB94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75BB2F43" w14:textId="09B041E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1108A4" w14:textId="1A2B2C8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C6E1E0" w14:textId="05582DA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D853341" w14:textId="78AD7E55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</w:tr>
      <w:tr w:rsidR="00235D1A" w:rsidRPr="00282C4D" w14:paraId="0D3E44B1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47FCFEBE" w14:textId="1A8812E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4FC5A23A" w14:textId="3BAE89A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889" w:type="dxa"/>
            <w:vAlign w:val="center"/>
          </w:tcPr>
          <w:p w14:paraId="6BED77CA" w14:textId="6099A4C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10196FBB" w14:textId="0A4A901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3AE0096A" w14:textId="70C911C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6D20E54D" w14:textId="6CBC94F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vAlign w:val="center"/>
          </w:tcPr>
          <w:p w14:paraId="3FD5EEFD" w14:textId="7B57023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.67</w:t>
            </w:r>
          </w:p>
        </w:tc>
      </w:tr>
      <w:tr w:rsidR="00235D1A" w:rsidRPr="00282C4D" w14:paraId="12CDC8EF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28DDF98B" w14:textId="3D4965F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66BB08A9" w14:textId="1973B0A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304819F5" w14:textId="21B582E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59188852" w14:textId="0177842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1D329419" w14:textId="08CA4AF5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69D76518" w14:textId="53AA4BF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2126" w:type="dxa"/>
            <w:vAlign w:val="center"/>
          </w:tcPr>
          <w:p w14:paraId="3868428C" w14:textId="53FD4F7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.57</w:t>
            </w:r>
          </w:p>
        </w:tc>
      </w:tr>
      <w:tr w:rsidR="00235D1A" w:rsidRPr="00282C4D" w14:paraId="58645C02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7BA224A7" w14:textId="199C588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166524D7" w14:textId="17EE2F2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4142FD7C" w14:textId="0DE55D3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42034C6C" w14:textId="17B5FB3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1397A4ED" w14:textId="79839EE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61AD51F3" w14:textId="497345C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vAlign w:val="center"/>
          </w:tcPr>
          <w:p w14:paraId="3B9EDBD5" w14:textId="772EFF65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.67</w:t>
            </w:r>
          </w:p>
        </w:tc>
      </w:tr>
      <w:tr w:rsidR="00235D1A" w:rsidRPr="00282C4D" w14:paraId="22869E01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1D2AAC91" w14:textId="008797F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290" w:type="dxa"/>
            <w:vAlign w:val="center"/>
          </w:tcPr>
          <w:p w14:paraId="092B097A" w14:textId="0A1F59D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531735C8" w14:textId="4654D67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764" w:type="dxa"/>
            <w:vAlign w:val="center"/>
          </w:tcPr>
          <w:p w14:paraId="3C7716CB" w14:textId="66DD186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3FB23B1E" w14:textId="01B8DA7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center"/>
          </w:tcPr>
          <w:p w14:paraId="60A3010F" w14:textId="2BA0F28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126" w:type="dxa"/>
            <w:vAlign w:val="center"/>
          </w:tcPr>
          <w:p w14:paraId="3392D1C7" w14:textId="6108C8B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8.46</w:t>
            </w:r>
          </w:p>
        </w:tc>
      </w:tr>
      <w:tr w:rsidR="00235D1A" w:rsidRPr="00282C4D" w14:paraId="4A372332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2168569F" w14:textId="0A45A1F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290" w:type="dxa"/>
            <w:vAlign w:val="center"/>
          </w:tcPr>
          <w:p w14:paraId="3ACFC576" w14:textId="5CA70BD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4FD72672" w14:textId="1F81CD9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764" w:type="dxa"/>
            <w:vAlign w:val="center"/>
          </w:tcPr>
          <w:p w14:paraId="0BEAB072" w14:textId="4535029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457FAE66" w14:textId="46B4B6B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center"/>
          </w:tcPr>
          <w:p w14:paraId="291EABB7" w14:textId="1DD1FB6C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2126" w:type="dxa"/>
            <w:vAlign w:val="center"/>
          </w:tcPr>
          <w:p w14:paraId="4E52669B" w14:textId="2909EF0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.33</w:t>
            </w:r>
          </w:p>
        </w:tc>
      </w:tr>
      <w:tr w:rsidR="00235D1A" w:rsidRPr="00282C4D" w14:paraId="26219357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404E1BAB" w14:textId="431B670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0F88352F" w14:textId="64009C0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889" w:type="dxa"/>
            <w:vAlign w:val="center"/>
          </w:tcPr>
          <w:p w14:paraId="776CF92E" w14:textId="467A570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2AA040E4" w14:textId="1B0985E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60E622F3" w14:textId="559EFF4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14:paraId="7055E74D" w14:textId="4FB49A3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vAlign w:val="center"/>
          </w:tcPr>
          <w:p w14:paraId="77D79FFD" w14:textId="09A11A9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</w:tr>
      <w:tr w:rsidR="00235D1A" w:rsidRPr="00282C4D" w14:paraId="1A7238EA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711E2FC4" w14:textId="467988D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290" w:type="dxa"/>
            <w:vAlign w:val="center"/>
          </w:tcPr>
          <w:p w14:paraId="2E1B7721" w14:textId="2BA612C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6EB5E974" w14:textId="7522DC2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53C9F762" w14:textId="3D37BC5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06244857" w14:textId="2F765B0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0EB0BA19" w14:textId="6A9012A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vAlign w:val="center"/>
          </w:tcPr>
          <w:p w14:paraId="38F7EE00" w14:textId="61E1704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.67</w:t>
            </w:r>
          </w:p>
        </w:tc>
      </w:tr>
      <w:tr w:rsidR="00235D1A" w:rsidRPr="00282C4D" w14:paraId="745000FA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2AFE245A" w14:textId="42E7D78C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90" w:type="dxa"/>
            <w:vAlign w:val="center"/>
          </w:tcPr>
          <w:p w14:paraId="72C56523" w14:textId="16F1749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19C5E4C1" w14:textId="157A46F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57E58F76" w14:textId="3C75977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1CBD896C" w14:textId="02884A3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vAlign w:val="center"/>
          </w:tcPr>
          <w:p w14:paraId="27BFE345" w14:textId="4195172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126" w:type="dxa"/>
            <w:vAlign w:val="center"/>
          </w:tcPr>
          <w:p w14:paraId="2E4DA8C3" w14:textId="3271B46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.67</w:t>
            </w:r>
          </w:p>
        </w:tc>
      </w:tr>
      <w:tr w:rsidR="00235D1A" w:rsidRPr="00282C4D" w14:paraId="0823A1F7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3C42633E" w14:textId="5DDB5AB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90" w:type="dxa"/>
            <w:vAlign w:val="center"/>
          </w:tcPr>
          <w:p w14:paraId="59E61511" w14:textId="37E7A035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6AC31B51" w14:textId="4EA2BF0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59FBF314" w14:textId="7E5AA34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31A91B63" w14:textId="3EA522D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20E821DC" w14:textId="603569E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vAlign w:val="center"/>
          </w:tcPr>
          <w:p w14:paraId="3F8C65A1" w14:textId="2EA079D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.67</w:t>
            </w:r>
          </w:p>
        </w:tc>
      </w:tr>
      <w:tr w:rsidR="00235D1A" w:rsidRPr="00282C4D" w14:paraId="7E14B7E8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5A09375A" w14:textId="0DA24A5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290" w:type="dxa"/>
            <w:vAlign w:val="center"/>
          </w:tcPr>
          <w:p w14:paraId="2E9D617F" w14:textId="65B56F2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889" w:type="dxa"/>
            <w:vAlign w:val="center"/>
          </w:tcPr>
          <w:p w14:paraId="66B20AE5" w14:textId="371D9AC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764" w:type="dxa"/>
            <w:vAlign w:val="center"/>
          </w:tcPr>
          <w:p w14:paraId="5758D126" w14:textId="7D628AD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vAlign w:val="center"/>
          </w:tcPr>
          <w:p w14:paraId="055C9678" w14:textId="792DA8D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vAlign w:val="center"/>
          </w:tcPr>
          <w:p w14:paraId="1BF591B7" w14:textId="67B2D34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126" w:type="dxa"/>
            <w:vAlign w:val="center"/>
          </w:tcPr>
          <w:p w14:paraId="4C053024" w14:textId="72C6F14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.67</w:t>
            </w:r>
          </w:p>
        </w:tc>
      </w:tr>
      <w:tr w:rsidR="00235D1A" w:rsidRPr="00282C4D" w14:paraId="72E377A2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7BE02F85" w14:textId="55C3864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290" w:type="dxa"/>
            <w:vAlign w:val="center"/>
          </w:tcPr>
          <w:p w14:paraId="628C056A" w14:textId="42AF5F3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30B89657" w14:textId="5881CA4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764" w:type="dxa"/>
            <w:vAlign w:val="center"/>
          </w:tcPr>
          <w:p w14:paraId="346C517C" w14:textId="6644C84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3A7EDFA2" w14:textId="60489AD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14:paraId="5DCFF270" w14:textId="5C6A1AF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vAlign w:val="center"/>
          </w:tcPr>
          <w:p w14:paraId="30561EAC" w14:textId="38F1274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.00</w:t>
            </w:r>
          </w:p>
        </w:tc>
      </w:tr>
      <w:tr w:rsidR="00235D1A" w:rsidRPr="00282C4D" w14:paraId="10F85040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1B71892D" w14:textId="65A6B74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6DA8389F" w14:textId="5F2A9A4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69910B38" w14:textId="045189A5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764" w:type="dxa"/>
            <w:vAlign w:val="center"/>
          </w:tcPr>
          <w:p w14:paraId="7C684D10" w14:textId="52271A6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48616A54" w14:textId="53C0BD0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vAlign w:val="center"/>
          </w:tcPr>
          <w:p w14:paraId="1BB6D0FA" w14:textId="24208AB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vAlign w:val="center"/>
          </w:tcPr>
          <w:p w14:paraId="5C38FABF" w14:textId="0845D95C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.00</w:t>
            </w:r>
          </w:p>
        </w:tc>
      </w:tr>
      <w:tr w:rsidR="00235D1A" w:rsidRPr="00282C4D" w14:paraId="699F8102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212B5914" w14:textId="6AE5A2F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290" w:type="dxa"/>
            <w:vAlign w:val="center"/>
          </w:tcPr>
          <w:p w14:paraId="17052617" w14:textId="4AF3D2F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3B930152" w14:textId="6EE6626C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764" w:type="dxa"/>
            <w:vAlign w:val="center"/>
          </w:tcPr>
          <w:p w14:paraId="11A66CC6" w14:textId="0D092C3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38A7B46F" w14:textId="0731F46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vAlign w:val="center"/>
          </w:tcPr>
          <w:p w14:paraId="5C9D79A1" w14:textId="227AE61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126" w:type="dxa"/>
            <w:vAlign w:val="center"/>
          </w:tcPr>
          <w:p w14:paraId="14C1CB43" w14:textId="2459173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.86</w:t>
            </w:r>
          </w:p>
        </w:tc>
      </w:tr>
      <w:tr w:rsidR="00235D1A" w:rsidRPr="00282C4D" w14:paraId="0877BD40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2725285B" w14:textId="4A1E780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290" w:type="dxa"/>
            <w:vAlign w:val="center"/>
          </w:tcPr>
          <w:p w14:paraId="578A03D9" w14:textId="25FB94A5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889" w:type="dxa"/>
            <w:vAlign w:val="center"/>
          </w:tcPr>
          <w:p w14:paraId="64C27F09" w14:textId="03FBC18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149068FE" w14:textId="5328E64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0318A142" w14:textId="2C5EDF4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14:paraId="3601D6A9" w14:textId="4EA94CE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vAlign w:val="center"/>
          </w:tcPr>
          <w:p w14:paraId="62EF114E" w14:textId="38BBBF3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.00</w:t>
            </w:r>
          </w:p>
        </w:tc>
      </w:tr>
      <w:tr w:rsidR="00235D1A" w:rsidRPr="00282C4D" w14:paraId="2944F487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74A3F78B" w14:textId="4D9BD8D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290" w:type="dxa"/>
            <w:vAlign w:val="center"/>
          </w:tcPr>
          <w:p w14:paraId="515C91A5" w14:textId="4DEB5D1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674C5469" w14:textId="5618370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764F2871" w14:textId="301BEA3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55CF7142" w14:textId="1C7C14B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center"/>
          </w:tcPr>
          <w:p w14:paraId="10617F57" w14:textId="5F32C9C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2126" w:type="dxa"/>
            <w:vAlign w:val="center"/>
          </w:tcPr>
          <w:p w14:paraId="1238D4B6" w14:textId="22FFE4E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.33</w:t>
            </w:r>
          </w:p>
        </w:tc>
      </w:tr>
      <w:tr w:rsidR="00235D1A" w:rsidRPr="00282C4D" w14:paraId="3072272E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5565B18A" w14:textId="2E9D1F5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290" w:type="dxa"/>
            <w:vAlign w:val="center"/>
          </w:tcPr>
          <w:p w14:paraId="3958D473" w14:textId="6E871D4C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1FDB0709" w14:textId="3A10FDB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30A9B425" w14:textId="66D4267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7970BB0A" w14:textId="3C612F9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vAlign w:val="center"/>
          </w:tcPr>
          <w:p w14:paraId="60343B5D" w14:textId="776BC30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vAlign w:val="center"/>
          </w:tcPr>
          <w:p w14:paraId="74C47966" w14:textId="31C6387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.00</w:t>
            </w:r>
          </w:p>
        </w:tc>
      </w:tr>
      <w:tr w:rsidR="00235D1A" w:rsidRPr="00282C4D" w14:paraId="73BE5AA8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2655E38F" w14:textId="704C4D6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290" w:type="dxa"/>
            <w:vAlign w:val="center"/>
          </w:tcPr>
          <w:p w14:paraId="4807A23E" w14:textId="1038AB5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67E7EE53" w14:textId="0EECFEF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47AEE322" w14:textId="68F6C0E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1B4C684B" w14:textId="735CF87C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vAlign w:val="center"/>
          </w:tcPr>
          <w:p w14:paraId="0FCAAFD0" w14:textId="50B5A62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126" w:type="dxa"/>
            <w:vAlign w:val="center"/>
          </w:tcPr>
          <w:p w14:paraId="5D49D006" w14:textId="12B4071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.67</w:t>
            </w:r>
          </w:p>
        </w:tc>
      </w:tr>
      <w:tr w:rsidR="00235D1A" w:rsidRPr="00282C4D" w14:paraId="057033E7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68A8CF1F" w14:textId="6FAB93F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290" w:type="dxa"/>
            <w:vAlign w:val="center"/>
          </w:tcPr>
          <w:p w14:paraId="2F1ECE46" w14:textId="6E2AEEA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4BDC307D" w14:textId="6375045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764" w:type="dxa"/>
            <w:vAlign w:val="center"/>
          </w:tcPr>
          <w:p w14:paraId="593D1C2D" w14:textId="46A8FA9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186ED25A" w14:textId="5F0E0C4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164F483D" w14:textId="38F95A5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vAlign w:val="center"/>
          </w:tcPr>
          <w:p w14:paraId="6E887EAA" w14:textId="3F39270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.67</w:t>
            </w:r>
          </w:p>
        </w:tc>
      </w:tr>
      <w:tr w:rsidR="00235D1A" w:rsidRPr="00282C4D" w14:paraId="12301647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3C83C703" w14:textId="62A9D20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290" w:type="dxa"/>
            <w:vAlign w:val="center"/>
          </w:tcPr>
          <w:p w14:paraId="26768A5E" w14:textId="0B7FA2A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2CA70E8B" w14:textId="299638CC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764" w:type="dxa"/>
            <w:vAlign w:val="center"/>
          </w:tcPr>
          <w:p w14:paraId="1FE5AE89" w14:textId="411A9ED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49656E8C" w14:textId="5C642BB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789EB142" w14:textId="09ED1F7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2126" w:type="dxa"/>
            <w:vAlign w:val="center"/>
          </w:tcPr>
          <w:p w14:paraId="534ED437" w14:textId="1F81F71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.57</w:t>
            </w:r>
          </w:p>
        </w:tc>
      </w:tr>
      <w:tr w:rsidR="00235D1A" w:rsidRPr="00282C4D" w14:paraId="08F04754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59D36288" w14:textId="14C2AF2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1D77D2DA" w14:textId="28E8B555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18E0A7B3" w14:textId="37487CE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764" w:type="dxa"/>
            <w:vAlign w:val="center"/>
          </w:tcPr>
          <w:p w14:paraId="7D8E41D6" w14:textId="1DDA0D4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vAlign w:val="center"/>
          </w:tcPr>
          <w:p w14:paraId="55809757" w14:textId="690660C7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14:paraId="42381DD7" w14:textId="34BBB47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vAlign w:val="center"/>
          </w:tcPr>
          <w:p w14:paraId="413AD453" w14:textId="51522A9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.00</w:t>
            </w:r>
          </w:p>
        </w:tc>
      </w:tr>
      <w:tr w:rsidR="00235D1A" w:rsidRPr="00282C4D" w14:paraId="5244D716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04ED0676" w14:textId="561800F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141D7F0A" w14:textId="43452AA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4A9F4F84" w14:textId="5F4A64E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764" w:type="dxa"/>
            <w:vAlign w:val="center"/>
          </w:tcPr>
          <w:p w14:paraId="5CBA4D39" w14:textId="6AF9684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vAlign w:val="center"/>
          </w:tcPr>
          <w:p w14:paraId="72316E7A" w14:textId="37B9671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center"/>
          </w:tcPr>
          <w:p w14:paraId="3A0C81E5" w14:textId="5EB4CE9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2126" w:type="dxa"/>
            <w:vAlign w:val="center"/>
          </w:tcPr>
          <w:p w14:paraId="6D68384D" w14:textId="7F25D29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.33</w:t>
            </w:r>
          </w:p>
        </w:tc>
      </w:tr>
      <w:tr w:rsidR="00235D1A" w:rsidRPr="00282C4D" w14:paraId="3CE765C8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35FC3D3C" w14:textId="6AD977A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28C60343" w14:textId="4695BC7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4F77DA5C" w14:textId="446B0F9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764" w:type="dxa"/>
            <w:vAlign w:val="center"/>
          </w:tcPr>
          <w:p w14:paraId="4400DE07" w14:textId="162FECD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vAlign w:val="center"/>
          </w:tcPr>
          <w:p w14:paraId="70528DE1" w14:textId="37279CF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14:paraId="0B27DAFE" w14:textId="05BC952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2126" w:type="dxa"/>
            <w:vAlign w:val="center"/>
          </w:tcPr>
          <w:p w14:paraId="2A19DAB0" w14:textId="338731F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.08</w:t>
            </w:r>
          </w:p>
        </w:tc>
      </w:tr>
      <w:tr w:rsidR="00235D1A" w:rsidRPr="00282C4D" w14:paraId="7F0ECDC5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14388D50" w14:textId="4833173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290" w:type="dxa"/>
            <w:vAlign w:val="center"/>
          </w:tcPr>
          <w:p w14:paraId="5891FFDE" w14:textId="398D9FA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7411BE43" w14:textId="085E389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764" w:type="dxa"/>
            <w:vAlign w:val="center"/>
          </w:tcPr>
          <w:p w14:paraId="67BD0FA4" w14:textId="30AA7BE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5B0DF7CB" w14:textId="499FA548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vAlign w:val="center"/>
          </w:tcPr>
          <w:p w14:paraId="5BF63F55" w14:textId="0C9492C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vAlign w:val="center"/>
          </w:tcPr>
          <w:p w14:paraId="41E81232" w14:textId="6CB5BC2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9.23</w:t>
            </w:r>
          </w:p>
        </w:tc>
      </w:tr>
      <w:tr w:rsidR="00235D1A" w:rsidRPr="00282C4D" w14:paraId="66CBCCD2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75F8F4F3" w14:textId="6E1B4EC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290" w:type="dxa"/>
            <w:vAlign w:val="center"/>
          </w:tcPr>
          <w:p w14:paraId="6ADA0E2D" w14:textId="4F714083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4A5ED6F3" w14:textId="07F7B2D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764" w:type="dxa"/>
            <w:vAlign w:val="center"/>
          </w:tcPr>
          <w:p w14:paraId="3368F2D5" w14:textId="3766063E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5C38A4F4" w14:textId="06ECACA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vAlign w:val="center"/>
          </w:tcPr>
          <w:p w14:paraId="426CCFB0" w14:textId="40A727E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126" w:type="dxa"/>
            <w:vAlign w:val="center"/>
          </w:tcPr>
          <w:p w14:paraId="041CFABD" w14:textId="6E3451E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.00</w:t>
            </w:r>
          </w:p>
        </w:tc>
      </w:tr>
      <w:tr w:rsidR="00235D1A" w:rsidRPr="00282C4D" w14:paraId="082F6FFC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337D7BEA" w14:textId="0256E1F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290" w:type="dxa"/>
            <w:vAlign w:val="center"/>
          </w:tcPr>
          <w:p w14:paraId="7007A1DD" w14:textId="1417F4B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889" w:type="dxa"/>
            <w:vAlign w:val="center"/>
          </w:tcPr>
          <w:p w14:paraId="6FD97DAA" w14:textId="11E9B13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05B6CFA2" w14:textId="460A97F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51482A7B" w14:textId="711DD5C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vAlign w:val="center"/>
          </w:tcPr>
          <w:p w14:paraId="371F2B9B" w14:textId="209EAE6D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vAlign w:val="center"/>
          </w:tcPr>
          <w:p w14:paraId="5892861A" w14:textId="2976F4BA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8.57</w:t>
            </w:r>
          </w:p>
        </w:tc>
      </w:tr>
      <w:tr w:rsidR="00235D1A" w:rsidRPr="00282C4D" w14:paraId="0FB754CC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1EE7D68A" w14:textId="6EDBBA4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290" w:type="dxa"/>
            <w:vAlign w:val="center"/>
          </w:tcPr>
          <w:p w14:paraId="3F1E2441" w14:textId="51136CD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0261AD54" w14:textId="23CBBD3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78432F94" w14:textId="1251769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44852639" w14:textId="5241E56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vAlign w:val="center"/>
          </w:tcPr>
          <w:p w14:paraId="2F63A13D" w14:textId="45098A3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2126" w:type="dxa"/>
            <w:vAlign w:val="center"/>
          </w:tcPr>
          <w:p w14:paraId="43182103" w14:textId="572ED0F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.00</w:t>
            </w:r>
          </w:p>
        </w:tc>
      </w:tr>
      <w:tr w:rsidR="00235D1A" w:rsidRPr="00282C4D" w14:paraId="4CAD81A6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073CCE62" w14:textId="594B325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290" w:type="dxa"/>
            <w:vAlign w:val="center"/>
          </w:tcPr>
          <w:p w14:paraId="42C648E3" w14:textId="19C689A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889" w:type="dxa"/>
            <w:vAlign w:val="center"/>
          </w:tcPr>
          <w:p w14:paraId="4BE70AA6" w14:textId="485B97E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764" w:type="dxa"/>
            <w:vAlign w:val="center"/>
          </w:tcPr>
          <w:p w14:paraId="79906881" w14:textId="0EEC6124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vAlign w:val="center"/>
          </w:tcPr>
          <w:p w14:paraId="340613C7" w14:textId="388B908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center"/>
          </w:tcPr>
          <w:p w14:paraId="173947A9" w14:textId="5D336A2C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2126" w:type="dxa"/>
            <w:vAlign w:val="center"/>
          </w:tcPr>
          <w:p w14:paraId="683176F5" w14:textId="014FCE9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5.71</w:t>
            </w:r>
          </w:p>
        </w:tc>
      </w:tr>
      <w:tr w:rsidR="00235D1A" w:rsidRPr="00282C4D" w14:paraId="45BD78D3" w14:textId="77777777" w:rsidTr="008E2C2D">
        <w:trPr>
          <w:trHeight w:val="318"/>
          <w:jc w:val="center"/>
        </w:trPr>
        <w:tc>
          <w:tcPr>
            <w:tcW w:w="893" w:type="dxa"/>
            <w:vAlign w:val="center"/>
          </w:tcPr>
          <w:p w14:paraId="3753A5AE" w14:textId="67B2A88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290" w:type="dxa"/>
            <w:vAlign w:val="center"/>
          </w:tcPr>
          <w:p w14:paraId="1F07DF07" w14:textId="241AFD81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</w:p>
        </w:tc>
        <w:tc>
          <w:tcPr>
            <w:tcW w:w="889" w:type="dxa"/>
            <w:vAlign w:val="center"/>
          </w:tcPr>
          <w:p w14:paraId="0C03C8B7" w14:textId="437B5F0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1764" w:type="dxa"/>
            <w:vAlign w:val="center"/>
          </w:tcPr>
          <w:p w14:paraId="0837DEAA" w14:textId="69F1DAFB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vAlign w:val="center"/>
          </w:tcPr>
          <w:p w14:paraId="6265CC7D" w14:textId="5EE88592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vAlign w:val="center"/>
          </w:tcPr>
          <w:p w14:paraId="1A0FB7A7" w14:textId="1959250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2126" w:type="dxa"/>
            <w:vAlign w:val="center"/>
          </w:tcPr>
          <w:p w14:paraId="7662C21B" w14:textId="7CADB5B9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.33</w:t>
            </w:r>
          </w:p>
        </w:tc>
      </w:tr>
      <w:tr w:rsidR="00235D1A" w:rsidRPr="00282C4D" w14:paraId="6BA4F656" w14:textId="77777777" w:rsidTr="008E2C2D">
        <w:trPr>
          <w:trHeight w:val="329"/>
          <w:jc w:val="center"/>
        </w:trPr>
        <w:tc>
          <w:tcPr>
            <w:tcW w:w="893" w:type="dxa"/>
            <w:vAlign w:val="center"/>
          </w:tcPr>
          <w:p w14:paraId="10D1099A" w14:textId="5D89345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290" w:type="dxa"/>
            <w:vAlign w:val="center"/>
          </w:tcPr>
          <w:p w14:paraId="3E6A0F58" w14:textId="024D351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889" w:type="dxa"/>
            <w:vAlign w:val="center"/>
          </w:tcPr>
          <w:p w14:paraId="05DB77DE" w14:textId="5B3A90D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1764" w:type="dxa"/>
            <w:vAlign w:val="center"/>
          </w:tcPr>
          <w:p w14:paraId="4F922B68" w14:textId="272B57B0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3598119E" w14:textId="7079921F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2E38B70F" w14:textId="02E7AFC5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vAlign w:val="center"/>
          </w:tcPr>
          <w:p w14:paraId="25E8B643" w14:textId="08FA5406" w:rsidR="00235D1A" w:rsidRPr="00282C4D" w:rsidRDefault="00235D1A" w:rsidP="008E2C2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.67</w:t>
            </w:r>
          </w:p>
        </w:tc>
      </w:tr>
    </w:tbl>
    <w:p w14:paraId="75B4C6B7" w14:textId="77777777" w:rsidR="00CD6431" w:rsidRDefault="00CD6431"/>
    <w:sectPr w:rsidR="00CD6431" w:rsidSect="00787B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C4D"/>
    <w:rsid w:val="000564D1"/>
    <w:rsid w:val="00235D1A"/>
    <w:rsid w:val="00282C4D"/>
    <w:rsid w:val="003E4E89"/>
    <w:rsid w:val="006F47DD"/>
    <w:rsid w:val="00787BE9"/>
    <w:rsid w:val="0082218B"/>
    <w:rsid w:val="008C06BD"/>
    <w:rsid w:val="008E2C2D"/>
    <w:rsid w:val="00BA0BD6"/>
    <w:rsid w:val="00BB0080"/>
    <w:rsid w:val="00C77FC5"/>
    <w:rsid w:val="00CD6431"/>
    <w:rsid w:val="00DB7648"/>
    <w:rsid w:val="00EA7464"/>
    <w:rsid w:val="00F9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7A1F"/>
  <w15:chartTrackingRefBased/>
  <w15:docId w15:val="{78A68494-1E8C-8E45-9109-2610B7A92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2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564D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an</dc:creator>
  <cp:keywords/>
  <dc:description/>
  <cp:lastModifiedBy>xianan_TJ</cp:lastModifiedBy>
  <cp:revision>6</cp:revision>
  <dcterms:created xsi:type="dcterms:W3CDTF">2022-10-14T12:13:00Z</dcterms:created>
  <dcterms:modified xsi:type="dcterms:W3CDTF">2022-11-26T01:54:00Z</dcterms:modified>
</cp:coreProperties>
</file>